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Appendix. Outline of parent interviews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t the beginning of the interview, the interviewer suggested that they tell the entire story as a narrative covering everything from the pregnancy until the moment of the interview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ample questions (to be asked if this information does not appear spontaneously in the parents' account)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t what moment did you realise or understand that your child was going to die? In what circumstances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Could you tell us how the decision to reorientate care was reached ?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 you feel able to describe your child's death to me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o was there? Was the family there? What medical team personnel were present?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o did you miss most at that time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did you miss most in the period before your child died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o would have been most useful to you at that moment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did you spend the last minutes you had with your child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d anything during care in the intensive care unit shock or hurt you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the intensive care unit, what did you find shocking, and what helpful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fter your child's death, did you see again one of the doctors or nurses, or a psychologist or psychiatrist, or parents' associations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For those who have other children: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did you tell them about the baby's death at that time? What were their reactions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nd for the baby after all that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d you keep any pictures or videos of the baby who died? Do you look at them? Under what conditions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d the baby's death lead to any changes in your life (in the family, in general etc…)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n you tell me some adjectives that characterize in your mind the baby who died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uring all the care in the ICU, can you tell me what made you able to feel that you were the parents of the baby you lost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ould you like to say to neonatal resuscitation and intensive care teams who manage children in the situation your baby was in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ould you like to say to the familles living through the events that you experienced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 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and why did you decide to agree to come share these memories during an interview?</w:t>
      </w:r>
      <w:bookmarkStart w:id="0" w:name="_GoBack"/>
      <w:bookmarkEnd w:id="0"/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7:03:00Z</dcterms:created>
  <dc:creator>Jo Ann Cahn</dc:creator>
  <dc:description/>
  <cp:keywords/>
  <dc:language>en-US</dc:language>
  <cp:lastModifiedBy>MARIO SPERANZA</cp:lastModifiedBy>
  <dcterms:modified xsi:type="dcterms:W3CDTF">2011-11-16T14:18:00Z</dcterms:modified>
  <cp:revision>8</cp:revision>
  <dc:subject/>
  <dc:title/>
</cp:coreProperties>
</file>